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470" w:rsidRDefault="00765470" w:rsidP="00765470">
      <w:pPr>
        <w:ind w:right="-450"/>
      </w:pPr>
      <w:r>
        <w:rPr>
          <w:b/>
        </w:rPr>
        <w:t>Table S2.</w:t>
      </w:r>
      <w:r>
        <w:t xml:space="preserve"> Maximum likelihood estimates of model parameters (confidence limits in table S3)</w:t>
      </w:r>
    </w:p>
    <w:p w:rsidR="00765470" w:rsidRDefault="00765470" w:rsidP="00765470">
      <w:pPr>
        <w:ind w:right="-450"/>
      </w:pPr>
    </w:p>
    <w:tbl>
      <w:tblPr>
        <w:tblW w:w="9942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728"/>
        <w:gridCol w:w="945"/>
        <w:gridCol w:w="776"/>
        <w:gridCol w:w="776"/>
        <w:gridCol w:w="776"/>
        <w:gridCol w:w="883"/>
        <w:gridCol w:w="830"/>
        <w:gridCol w:w="776"/>
        <w:gridCol w:w="776"/>
        <w:gridCol w:w="892"/>
        <w:gridCol w:w="784"/>
      </w:tblGrid>
      <w:tr w:rsidR="00765470" w:rsidTr="00CD2A7B">
        <w:trPr>
          <w:trHeight w:val="489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e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ronwoo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sswoo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All</w:t>
            </w: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5470" w:rsidRDefault="00765470" w:rsidP="00CD2A7B">
            <w:pPr>
              <w:rPr>
                <w:rFonts w:ascii="Cambria" w:hAnsi="Cambria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map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birc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hemlock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as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map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470" w:rsidRDefault="00765470" w:rsidP="00CD2A7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species</w:t>
            </w: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Height </w:t>
            </w:r>
            <w:proofErr w:type="spellStart"/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llometry</w:t>
            </w:r>
            <w:proofErr w:type="spellEnd"/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η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.35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.80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.77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.05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.96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.06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.9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.47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Lucida Sans Unicode" w:hAnsi="Lucida Sans Unicode" w:cs="Lucida Sans Unicode"/>
                <w:color w:val="000000"/>
                <w:sz w:val="16"/>
                <w:szCs w:val="16"/>
              </w:rPr>
              <w:t>ϕ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50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96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4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7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29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44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59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04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rown depth (V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Lucida Sans Unicode" w:hAnsi="Lucida Sans Unicode" w:cs="Lucida Sans Unicode"/>
                <w:color w:val="000000"/>
                <w:sz w:val="16"/>
                <w:szCs w:val="16"/>
              </w:rPr>
              <w:t>ϖ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60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74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55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38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24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62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09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01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rown radius (R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</w:rPr>
              <w:t>h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9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2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7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8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37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53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r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25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18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8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47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54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3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3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2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r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48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08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99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482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48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475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38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51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rowth (G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11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25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05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88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49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73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67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13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γ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37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.52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339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45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1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.06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6.23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ν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30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92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18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95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19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91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954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88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ζ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43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4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2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6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κ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1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06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95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03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73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98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rtality (M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ψ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4.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.66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.33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.57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31.2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bookmarkStart w:id="0" w:name="_GoBack" w:colFirst="7" w:colLast="7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Lucida Sans Unicode" w:hAnsi="Lucida Sans Unicode" w:cs="Lucida Sans Unicode"/>
                <w:color w:val="000000"/>
                <w:sz w:val="16"/>
                <w:szCs w:val="16"/>
              </w:rPr>
              <w:t>Φ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29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86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36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1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04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0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74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85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bookmarkEnd w:id="0"/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θ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35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83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86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D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5.1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01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8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9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ο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3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2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55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84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90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76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904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653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ngrowth (I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τ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.51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913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66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.12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870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2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.14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1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χ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3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83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39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υ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8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72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5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69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59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736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18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I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81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8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9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6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5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7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9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7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ξ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97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50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35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2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5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97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rror distributio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σ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H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39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07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950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636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27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331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234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σ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V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4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96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75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01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896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64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83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554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σ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W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5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42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31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00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44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86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92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96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ρ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HV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6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61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27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2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4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5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73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6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ρ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HW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32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28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8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43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4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28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ρ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VW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64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4.4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72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2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2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48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79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σ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G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4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8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1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73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6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05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8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9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Ω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92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91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8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0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51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77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3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88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Ω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33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42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9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8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26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657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tand effects (E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α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470" w:rsidRDefault="00765470" w:rsidP="00CD2A7B">
            <w:pPr>
              <w:ind w:left="28" w:hanging="28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502</w:t>
            </w: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470" w:rsidRDefault="00765470" w:rsidP="00CD2A7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1789</w:t>
            </w:r>
          </w:p>
        </w:tc>
      </w:tr>
      <w:tr w:rsidR="00765470" w:rsidTr="00CD2A7B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CD2A7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tand error struct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65470" w:rsidRDefault="00765470" w:rsidP="00817556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σ</w:t>
            </w:r>
            <w:r>
              <w:rPr>
                <w:rFonts w:cs="Calibri"/>
                <w:color w:val="000000"/>
                <w:sz w:val="16"/>
                <w:szCs w:val="16"/>
                <w:vertAlign w:val="subscript"/>
              </w:rPr>
              <w:t>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470" w:rsidRDefault="00765470" w:rsidP="00CD2A7B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470" w:rsidRDefault="00765470" w:rsidP="00CD2A7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993</w:t>
            </w:r>
          </w:p>
        </w:tc>
      </w:tr>
    </w:tbl>
    <w:p w:rsidR="00765470" w:rsidRDefault="00765470" w:rsidP="00765470"/>
    <w:p w:rsidR="00AF5EAD" w:rsidRDefault="00AF5EAD"/>
    <w:sectPr w:rsidR="00AF5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70"/>
    <w:rsid w:val="00765470"/>
    <w:rsid w:val="00817556"/>
    <w:rsid w:val="00AF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Scarborough</Company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geadmin</dc:creator>
  <cp:lastModifiedBy>John Caspersen</cp:lastModifiedBy>
  <cp:revision>2</cp:revision>
  <dcterms:created xsi:type="dcterms:W3CDTF">2011-11-16T03:01:00Z</dcterms:created>
  <dcterms:modified xsi:type="dcterms:W3CDTF">2011-11-16T13:48:00Z</dcterms:modified>
</cp:coreProperties>
</file>